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pPr w:leftFromText="141" w:rightFromText="141" w:horzAnchor="margin" w:tblpY="695"/>
        <w:tblW w:w="7650" w:type="dxa"/>
        <w:tblLook w:val="04A0" w:firstRow="1" w:lastRow="0" w:firstColumn="1" w:lastColumn="0" w:noHBand="0" w:noVBand="1"/>
      </w:tblPr>
      <w:tblGrid>
        <w:gridCol w:w="3086"/>
        <w:gridCol w:w="798"/>
        <w:gridCol w:w="798"/>
        <w:gridCol w:w="875"/>
        <w:gridCol w:w="1343"/>
        <w:gridCol w:w="750"/>
      </w:tblGrid>
      <w:tr w:rsidR="003C28BB" w:rsidRPr="00204C57" w14:paraId="52BF09C4" w14:textId="77777777" w:rsidTr="00A32F77">
        <w:tc>
          <w:tcPr>
            <w:tcW w:w="3086" w:type="dxa"/>
          </w:tcPr>
          <w:p w14:paraId="5AB9C1E1" w14:textId="77777777" w:rsidR="003C28BB" w:rsidRPr="00204C57" w:rsidRDefault="003C28BB" w:rsidP="0036225C">
            <w:pPr>
              <w:rPr>
                <w:b/>
                <w:bCs/>
                <w:sz w:val="21"/>
                <w:szCs w:val="21"/>
                <w:lang w:val="en-US"/>
              </w:rPr>
            </w:pPr>
            <w:r>
              <w:rPr>
                <w:b/>
                <w:bCs/>
                <w:sz w:val="21"/>
                <w:szCs w:val="21"/>
                <w:lang w:val="en-US"/>
              </w:rPr>
              <w:t>F</w:t>
            </w:r>
            <w:r w:rsidRPr="00204C57">
              <w:rPr>
                <w:b/>
                <w:bCs/>
                <w:sz w:val="21"/>
                <w:szCs w:val="21"/>
                <w:lang w:val="en-US"/>
              </w:rPr>
              <w:t>actor</w:t>
            </w:r>
          </w:p>
        </w:tc>
        <w:tc>
          <w:tcPr>
            <w:tcW w:w="798" w:type="dxa"/>
          </w:tcPr>
          <w:p w14:paraId="5D005534" w14:textId="1EC09CFB" w:rsidR="003C28BB" w:rsidRDefault="003C28BB" w:rsidP="00A32F77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>
              <w:rPr>
                <w:b/>
                <w:bCs/>
                <w:sz w:val="21"/>
                <w:szCs w:val="21"/>
                <w:lang w:val="en-US"/>
              </w:rPr>
              <w:t>B</w:t>
            </w:r>
          </w:p>
        </w:tc>
        <w:tc>
          <w:tcPr>
            <w:tcW w:w="798" w:type="dxa"/>
          </w:tcPr>
          <w:p w14:paraId="234FCDE6" w14:textId="0D60FE16" w:rsidR="003C28BB" w:rsidRPr="00204C57" w:rsidRDefault="003C28BB" w:rsidP="00A32F77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>
              <w:rPr>
                <w:b/>
                <w:bCs/>
                <w:sz w:val="21"/>
                <w:szCs w:val="21"/>
                <w:lang w:val="en-US"/>
              </w:rPr>
              <w:t>Wald</w:t>
            </w:r>
          </w:p>
        </w:tc>
        <w:tc>
          <w:tcPr>
            <w:tcW w:w="875" w:type="dxa"/>
          </w:tcPr>
          <w:p w14:paraId="479ABF61" w14:textId="4F4782F4" w:rsidR="003C28BB" w:rsidRPr="00204C57" w:rsidRDefault="00EB5DCB" w:rsidP="00A32F77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>
              <w:rPr>
                <w:b/>
                <w:bCs/>
                <w:sz w:val="21"/>
                <w:szCs w:val="21"/>
                <w:lang w:val="en-US"/>
              </w:rPr>
              <w:t>HR</w:t>
            </w:r>
          </w:p>
        </w:tc>
        <w:tc>
          <w:tcPr>
            <w:tcW w:w="1343" w:type="dxa"/>
          </w:tcPr>
          <w:p w14:paraId="16ACC961" w14:textId="77777777" w:rsidR="003C28BB" w:rsidRPr="00204C57" w:rsidRDefault="003C28BB" w:rsidP="00A32F77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>
              <w:rPr>
                <w:b/>
                <w:bCs/>
                <w:sz w:val="21"/>
                <w:szCs w:val="21"/>
                <w:lang w:val="en-US"/>
              </w:rPr>
              <w:t>95% CI</w:t>
            </w:r>
          </w:p>
        </w:tc>
        <w:tc>
          <w:tcPr>
            <w:tcW w:w="750" w:type="dxa"/>
          </w:tcPr>
          <w:p w14:paraId="7DB6393E" w14:textId="05779905" w:rsidR="003C28BB" w:rsidRPr="00A32F77" w:rsidRDefault="003C28BB" w:rsidP="00A32F77">
            <w:pPr>
              <w:jc w:val="center"/>
              <w:rPr>
                <w:b/>
                <w:bCs/>
                <w:i/>
                <w:iCs/>
                <w:sz w:val="21"/>
                <w:szCs w:val="21"/>
                <w:lang w:val="en-US"/>
              </w:rPr>
            </w:pPr>
            <w:r w:rsidRPr="00A32F77">
              <w:rPr>
                <w:b/>
                <w:bCs/>
                <w:i/>
                <w:iCs/>
                <w:sz w:val="21"/>
                <w:szCs w:val="21"/>
                <w:lang w:val="en-US"/>
              </w:rPr>
              <w:t>P</w:t>
            </w:r>
          </w:p>
        </w:tc>
      </w:tr>
      <w:tr w:rsidR="003C28BB" w:rsidRPr="00204C57" w14:paraId="276C62E8" w14:textId="77777777" w:rsidTr="00A32F77">
        <w:tc>
          <w:tcPr>
            <w:tcW w:w="3086" w:type="dxa"/>
          </w:tcPr>
          <w:p w14:paraId="05E682FE" w14:textId="5BAEB7E8" w:rsidR="003C28BB" w:rsidRPr="00204C57" w:rsidRDefault="003C28BB" w:rsidP="0036225C">
            <w:pPr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Female s</w:t>
            </w:r>
            <w:r w:rsidRPr="00204C57">
              <w:rPr>
                <w:sz w:val="21"/>
                <w:szCs w:val="21"/>
                <w:lang w:val="en-US"/>
              </w:rPr>
              <w:t>ex</w:t>
            </w:r>
          </w:p>
        </w:tc>
        <w:tc>
          <w:tcPr>
            <w:tcW w:w="798" w:type="dxa"/>
          </w:tcPr>
          <w:p w14:paraId="309F8D22" w14:textId="2DB557AD" w:rsidR="003C28BB" w:rsidRDefault="003C28BB" w:rsidP="00DC4F4C">
            <w:pPr>
              <w:jc w:val="right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-0.527</w:t>
            </w:r>
          </w:p>
        </w:tc>
        <w:tc>
          <w:tcPr>
            <w:tcW w:w="798" w:type="dxa"/>
          </w:tcPr>
          <w:p w14:paraId="773BF521" w14:textId="70D1831B" w:rsidR="003C28BB" w:rsidRPr="00204C57" w:rsidRDefault="003C28BB" w:rsidP="00DC4F4C">
            <w:pPr>
              <w:jc w:val="right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1.031</w:t>
            </w:r>
          </w:p>
        </w:tc>
        <w:tc>
          <w:tcPr>
            <w:tcW w:w="875" w:type="dxa"/>
          </w:tcPr>
          <w:p w14:paraId="5237EF4B" w14:textId="77777777" w:rsidR="003C28BB" w:rsidRPr="00204C57" w:rsidRDefault="003C28BB" w:rsidP="00DC4F4C">
            <w:pPr>
              <w:jc w:val="right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590</w:t>
            </w:r>
          </w:p>
        </w:tc>
        <w:tc>
          <w:tcPr>
            <w:tcW w:w="1343" w:type="dxa"/>
          </w:tcPr>
          <w:p w14:paraId="46E3F746" w14:textId="77777777" w:rsidR="003C28BB" w:rsidRPr="00204C57" w:rsidRDefault="003C28BB" w:rsidP="00DC4F4C">
            <w:pPr>
              <w:jc w:val="right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213-1.633</w:t>
            </w:r>
          </w:p>
        </w:tc>
        <w:tc>
          <w:tcPr>
            <w:tcW w:w="750" w:type="dxa"/>
          </w:tcPr>
          <w:p w14:paraId="329208E7" w14:textId="58360824" w:rsidR="003C28BB" w:rsidRPr="00204C57" w:rsidRDefault="003C28BB" w:rsidP="00DC4F4C">
            <w:pPr>
              <w:jc w:val="right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31</w:t>
            </w:r>
          </w:p>
        </w:tc>
      </w:tr>
      <w:tr w:rsidR="003C28BB" w:rsidRPr="00204C57" w14:paraId="1C6788AE" w14:textId="77777777" w:rsidTr="00A32F77">
        <w:tc>
          <w:tcPr>
            <w:tcW w:w="3086" w:type="dxa"/>
          </w:tcPr>
          <w:p w14:paraId="041B21B8" w14:textId="77777777" w:rsidR="003C28BB" w:rsidRPr="00204C57" w:rsidRDefault="003C28BB" w:rsidP="0036225C">
            <w:pPr>
              <w:rPr>
                <w:sz w:val="21"/>
                <w:szCs w:val="21"/>
                <w:lang w:val="en-US"/>
              </w:rPr>
            </w:pPr>
            <w:r w:rsidRPr="00204C57">
              <w:rPr>
                <w:sz w:val="21"/>
                <w:szCs w:val="21"/>
                <w:lang w:val="en-US"/>
              </w:rPr>
              <w:t>Presence of intellectual disability</w:t>
            </w:r>
          </w:p>
        </w:tc>
        <w:tc>
          <w:tcPr>
            <w:tcW w:w="798" w:type="dxa"/>
          </w:tcPr>
          <w:p w14:paraId="4473D907" w14:textId="393128D7" w:rsidR="003C28BB" w:rsidRDefault="003C28BB" w:rsidP="00DC4F4C">
            <w:pPr>
              <w:jc w:val="right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-0.018</w:t>
            </w:r>
          </w:p>
        </w:tc>
        <w:tc>
          <w:tcPr>
            <w:tcW w:w="798" w:type="dxa"/>
          </w:tcPr>
          <w:p w14:paraId="1FE9559B" w14:textId="73F62199" w:rsidR="003C28BB" w:rsidRPr="00204C57" w:rsidRDefault="003C28BB" w:rsidP="00DC4F4C">
            <w:pPr>
              <w:jc w:val="right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001</w:t>
            </w:r>
          </w:p>
        </w:tc>
        <w:tc>
          <w:tcPr>
            <w:tcW w:w="875" w:type="dxa"/>
          </w:tcPr>
          <w:p w14:paraId="5585D2E8" w14:textId="77777777" w:rsidR="003C28BB" w:rsidRPr="00204C57" w:rsidRDefault="003C28BB" w:rsidP="00DC4F4C">
            <w:pPr>
              <w:jc w:val="right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982</w:t>
            </w:r>
          </w:p>
        </w:tc>
        <w:tc>
          <w:tcPr>
            <w:tcW w:w="1343" w:type="dxa"/>
          </w:tcPr>
          <w:p w14:paraId="09F8DF95" w14:textId="77777777" w:rsidR="003C28BB" w:rsidRPr="00204C57" w:rsidRDefault="003C28BB" w:rsidP="00DC4F4C">
            <w:pPr>
              <w:jc w:val="right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317-3.048</w:t>
            </w:r>
          </w:p>
        </w:tc>
        <w:tc>
          <w:tcPr>
            <w:tcW w:w="750" w:type="dxa"/>
          </w:tcPr>
          <w:p w14:paraId="2BA60DAE" w14:textId="19B2493D" w:rsidR="003C28BB" w:rsidRPr="00204C57" w:rsidRDefault="003C28BB" w:rsidP="00DC4F4C">
            <w:pPr>
              <w:jc w:val="right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9</w:t>
            </w:r>
            <w:r w:rsidR="000E26FA">
              <w:rPr>
                <w:sz w:val="21"/>
                <w:szCs w:val="21"/>
                <w:lang w:val="en-US"/>
              </w:rPr>
              <w:t>8</w:t>
            </w:r>
          </w:p>
        </w:tc>
      </w:tr>
      <w:tr w:rsidR="003C28BB" w:rsidRPr="00204C57" w14:paraId="51D792F8" w14:textId="77777777" w:rsidTr="00A32F77">
        <w:tc>
          <w:tcPr>
            <w:tcW w:w="3086" w:type="dxa"/>
          </w:tcPr>
          <w:p w14:paraId="4AF34517" w14:textId="5E5303ED" w:rsidR="003C28BB" w:rsidRPr="00753980" w:rsidRDefault="003C28BB" w:rsidP="0036225C">
            <w:pPr>
              <w:rPr>
                <w:sz w:val="21"/>
                <w:szCs w:val="21"/>
                <w:vertAlign w:val="superscript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 xml:space="preserve">Antipsychotic </w:t>
            </w:r>
            <w:proofErr w:type="spellStart"/>
            <w:r>
              <w:rPr>
                <w:sz w:val="21"/>
                <w:szCs w:val="21"/>
                <w:lang w:val="en-US"/>
              </w:rPr>
              <w:t>medication</w:t>
            </w:r>
            <w:r>
              <w:rPr>
                <w:sz w:val="21"/>
                <w:szCs w:val="2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98" w:type="dxa"/>
          </w:tcPr>
          <w:p w14:paraId="2AFB0159" w14:textId="320DBCBC" w:rsidR="003C28BB" w:rsidRDefault="003C28BB" w:rsidP="00DC4F4C">
            <w:pPr>
              <w:jc w:val="right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556</w:t>
            </w:r>
          </w:p>
        </w:tc>
        <w:tc>
          <w:tcPr>
            <w:tcW w:w="798" w:type="dxa"/>
          </w:tcPr>
          <w:p w14:paraId="71AE60F0" w14:textId="2B59B17E" w:rsidR="003C28BB" w:rsidRPr="00204C57" w:rsidRDefault="003C28BB" w:rsidP="00DC4F4C">
            <w:pPr>
              <w:jc w:val="right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915</w:t>
            </w:r>
          </w:p>
        </w:tc>
        <w:tc>
          <w:tcPr>
            <w:tcW w:w="875" w:type="dxa"/>
          </w:tcPr>
          <w:p w14:paraId="49C9D25F" w14:textId="77777777" w:rsidR="003C28BB" w:rsidRPr="00204C57" w:rsidRDefault="003C28BB" w:rsidP="00DC4F4C">
            <w:pPr>
              <w:jc w:val="right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1.744</w:t>
            </w:r>
          </w:p>
        </w:tc>
        <w:tc>
          <w:tcPr>
            <w:tcW w:w="1343" w:type="dxa"/>
          </w:tcPr>
          <w:p w14:paraId="5E9851AA" w14:textId="77777777" w:rsidR="003C28BB" w:rsidRPr="00204C57" w:rsidRDefault="003C28BB" w:rsidP="00DC4F4C">
            <w:pPr>
              <w:jc w:val="right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558-5.447</w:t>
            </w:r>
          </w:p>
        </w:tc>
        <w:tc>
          <w:tcPr>
            <w:tcW w:w="750" w:type="dxa"/>
          </w:tcPr>
          <w:p w14:paraId="1481C7B8" w14:textId="46C89AFB" w:rsidR="003C28BB" w:rsidRPr="00204C57" w:rsidRDefault="003C28BB" w:rsidP="00DC4F4C">
            <w:pPr>
              <w:jc w:val="right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0.3</w:t>
            </w:r>
            <w:r w:rsidR="00EB5DCB">
              <w:rPr>
                <w:sz w:val="21"/>
                <w:szCs w:val="21"/>
                <w:lang w:val="en-US"/>
              </w:rPr>
              <w:t>4</w:t>
            </w:r>
          </w:p>
        </w:tc>
      </w:tr>
    </w:tbl>
    <w:p w14:paraId="562E059D" w14:textId="31CA8486" w:rsidR="003C286C" w:rsidRDefault="0036225C">
      <w:pPr>
        <w:rPr>
          <w:rFonts w:cstheme="minorHAnsi"/>
          <w:sz w:val="21"/>
          <w:szCs w:val="21"/>
          <w:lang w:val="en-US"/>
        </w:rPr>
      </w:pPr>
      <w:r w:rsidRPr="00204C57">
        <w:rPr>
          <w:b/>
          <w:bCs/>
          <w:sz w:val="21"/>
          <w:szCs w:val="21"/>
          <w:lang w:val="en-US"/>
        </w:rPr>
        <w:t xml:space="preserve">Supplementary table </w:t>
      </w:r>
      <w:r w:rsidR="00115A44">
        <w:rPr>
          <w:b/>
          <w:bCs/>
          <w:sz w:val="21"/>
          <w:szCs w:val="21"/>
          <w:lang w:val="en-US"/>
        </w:rPr>
        <w:t>4</w:t>
      </w:r>
      <w:r w:rsidR="00204C57" w:rsidRPr="00601973">
        <w:rPr>
          <w:b/>
          <w:bCs/>
          <w:sz w:val="21"/>
          <w:szCs w:val="21"/>
          <w:lang w:val="en-US"/>
        </w:rPr>
        <w:t>.</w:t>
      </w:r>
      <w:r w:rsidR="00601973" w:rsidRPr="00601973">
        <w:rPr>
          <w:rFonts w:cstheme="minorHAnsi"/>
          <w:sz w:val="21"/>
          <w:szCs w:val="21"/>
          <w:lang w:val="en-US"/>
        </w:rPr>
        <w:t xml:space="preserve"> Predictors of </w:t>
      </w:r>
      <w:r w:rsidR="00115A44">
        <w:rPr>
          <w:rFonts w:cstheme="minorHAnsi"/>
          <w:sz w:val="21"/>
          <w:szCs w:val="21"/>
          <w:lang w:val="en-US"/>
        </w:rPr>
        <w:t xml:space="preserve">age-specific </w:t>
      </w:r>
      <w:r w:rsidR="00601973" w:rsidRPr="00601973">
        <w:rPr>
          <w:rFonts w:cstheme="minorHAnsi"/>
          <w:sz w:val="21"/>
          <w:szCs w:val="21"/>
          <w:lang w:val="en-US"/>
        </w:rPr>
        <w:t>Parkinson’s disease</w:t>
      </w:r>
      <w:r w:rsidR="00115A44">
        <w:rPr>
          <w:rFonts w:cstheme="minorHAnsi"/>
          <w:sz w:val="21"/>
          <w:szCs w:val="21"/>
          <w:lang w:val="en-US"/>
        </w:rPr>
        <w:t xml:space="preserve"> risk</w:t>
      </w:r>
      <w:r w:rsidR="00601973" w:rsidRPr="00601973">
        <w:rPr>
          <w:rFonts w:cstheme="minorHAnsi"/>
          <w:sz w:val="21"/>
          <w:szCs w:val="21"/>
          <w:lang w:val="en-US"/>
        </w:rPr>
        <w:t xml:space="preserve"> in 821</w:t>
      </w:r>
      <w:r w:rsidR="00601973" w:rsidRPr="00601973">
        <w:rPr>
          <w:rFonts w:cstheme="minorHAnsi"/>
          <w:sz w:val="21"/>
          <w:szCs w:val="21"/>
          <w:vertAlign w:val="superscript"/>
          <w:lang w:val="en-US"/>
        </w:rPr>
        <w:t>a</w:t>
      </w:r>
      <w:r w:rsidR="00601973" w:rsidRPr="00601973">
        <w:rPr>
          <w:rFonts w:cstheme="minorHAnsi"/>
          <w:sz w:val="21"/>
          <w:szCs w:val="21"/>
          <w:lang w:val="en-US"/>
        </w:rPr>
        <w:t xml:space="preserve"> adults with 22q11.2 deletion syndrome</w:t>
      </w:r>
    </w:p>
    <w:p w14:paraId="3E82291C" w14:textId="77777777" w:rsidR="00115A44" w:rsidRPr="00115A44" w:rsidRDefault="00115A44" w:rsidP="00115A44">
      <w:pPr>
        <w:rPr>
          <w:sz w:val="21"/>
          <w:szCs w:val="21"/>
          <w:lang w:val="en-US"/>
        </w:rPr>
      </w:pPr>
    </w:p>
    <w:p w14:paraId="3BF0CC97" w14:textId="77777777" w:rsidR="00115A44" w:rsidRPr="00115A44" w:rsidRDefault="00115A44" w:rsidP="00115A44">
      <w:pPr>
        <w:rPr>
          <w:sz w:val="21"/>
          <w:szCs w:val="21"/>
          <w:lang w:val="en-US"/>
        </w:rPr>
      </w:pPr>
    </w:p>
    <w:p w14:paraId="440CD0C5" w14:textId="77777777" w:rsidR="00115A44" w:rsidRPr="00115A44" w:rsidRDefault="00115A44" w:rsidP="00115A44">
      <w:pPr>
        <w:rPr>
          <w:sz w:val="21"/>
          <w:szCs w:val="21"/>
          <w:lang w:val="en-US"/>
        </w:rPr>
      </w:pPr>
    </w:p>
    <w:p w14:paraId="5700BD0A" w14:textId="77777777" w:rsidR="00115A44" w:rsidRPr="00115A44" w:rsidRDefault="00115A44" w:rsidP="00115A44">
      <w:pPr>
        <w:rPr>
          <w:sz w:val="21"/>
          <w:szCs w:val="21"/>
          <w:lang w:val="en-US"/>
        </w:rPr>
      </w:pPr>
    </w:p>
    <w:p w14:paraId="5899BE3B" w14:textId="77777777" w:rsidR="00115A44" w:rsidRDefault="00115A44" w:rsidP="00115A44">
      <w:pPr>
        <w:rPr>
          <w:rFonts w:cstheme="minorHAnsi"/>
          <w:sz w:val="21"/>
          <w:szCs w:val="21"/>
          <w:lang w:val="en-US"/>
        </w:rPr>
      </w:pPr>
    </w:p>
    <w:p w14:paraId="63EB30CD" w14:textId="77777777" w:rsidR="00950D6F" w:rsidRDefault="00950D6F" w:rsidP="00A32F77">
      <w:pPr>
        <w:rPr>
          <w:ins w:id="0" w:author="emma von scheibler" w:date="2024-11-22T11:07:00Z"/>
          <w:rFonts w:cstheme="minorHAnsi"/>
          <w:sz w:val="21"/>
          <w:szCs w:val="21"/>
          <w:lang w:val="en-US"/>
        </w:rPr>
      </w:pPr>
    </w:p>
    <w:p w14:paraId="2DAC0579" w14:textId="1492EF18" w:rsidR="00115A44" w:rsidRPr="005F27EB" w:rsidRDefault="00115A44" w:rsidP="00A32F77">
      <w:pPr>
        <w:rPr>
          <w:rFonts w:cstheme="minorHAnsi"/>
          <w:sz w:val="21"/>
          <w:szCs w:val="21"/>
          <w:lang w:val="en-US"/>
        </w:rPr>
      </w:pPr>
      <w:r>
        <w:rPr>
          <w:rFonts w:cstheme="minorHAnsi"/>
          <w:sz w:val="21"/>
          <w:szCs w:val="21"/>
          <w:lang w:val="en-US"/>
        </w:rPr>
        <w:t>Cox</w:t>
      </w:r>
      <w:r w:rsidRPr="005F27EB">
        <w:rPr>
          <w:rFonts w:cstheme="minorHAnsi"/>
          <w:sz w:val="21"/>
          <w:szCs w:val="21"/>
          <w:lang w:val="en-US"/>
        </w:rPr>
        <w:t xml:space="preserve"> regression analys</w:t>
      </w:r>
      <w:r>
        <w:rPr>
          <w:rFonts w:cstheme="minorHAnsi"/>
          <w:sz w:val="21"/>
          <w:szCs w:val="21"/>
          <w:lang w:val="en-US"/>
        </w:rPr>
        <w:t>i</w:t>
      </w:r>
      <w:r w:rsidRPr="005F27EB">
        <w:rPr>
          <w:rFonts w:cstheme="minorHAnsi"/>
          <w:sz w:val="21"/>
          <w:szCs w:val="21"/>
          <w:lang w:val="en-US"/>
        </w:rPr>
        <w:t xml:space="preserve">s </w:t>
      </w:r>
      <w:r>
        <w:rPr>
          <w:rFonts w:cstheme="minorHAnsi"/>
          <w:sz w:val="21"/>
          <w:szCs w:val="21"/>
          <w:lang w:val="en-US"/>
        </w:rPr>
        <w:t xml:space="preserve">was used </w:t>
      </w:r>
      <w:r w:rsidRPr="005F27EB">
        <w:rPr>
          <w:rFonts w:cstheme="minorHAnsi"/>
          <w:sz w:val="21"/>
          <w:szCs w:val="21"/>
          <w:lang w:val="en-US"/>
        </w:rPr>
        <w:t xml:space="preserve">to identify possible predictors </w:t>
      </w:r>
      <w:r>
        <w:rPr>
          <w:rFonts w:cstheme="minorHAnsi"/>
          <w:sz w:val="21"/>
          <w:szCs w:val="21"/>
          <w:lang w:val="en-US"/>
        </w:rPr>
        <w:t>associated with age-specific</w:t>
      </w:r>
      <w:r w:rsidRPr="005F27EB">
        <w:rPr>
          <w:rFonts w:cstheme="minorHAnsi"/>
          <w:sz w:val="21"/>
          <w:szCs w:val="21"/>
          <w:lang w:val="en-US"/>
        </w:rPr>
        <w:t xml:space="preserve"> PD</w:t>
      </w:r>
      <w:r>
        <w:rPr>
          <w:rFonts w:cstheme="minorHAnsi"/>
          <w:sz w:val="21"/>
          <w:szCs w:val="21"/>
          <w:lang w:val="en-US"/>
        </w:rPr>
        <w:t>-risk</w:t>
      </w:r>
      <w:r w:rsidRPr="005F27EB">
        <w:rPr>
          <w:rFonts w:cstheme="minorHAnsi"/>
          <w:sz w:val="21"/>
          <w:szCs w:val="21"/>
          <w:lang w:val="en-US"/>
        </w:rPr>
        <w:t xml:space="preserve"> in adults with 22q11.2DS. </w:t>
      </w:r>
    </w:p>
    <w:p w14:paraId="3B5AB4D2" w14:textId="77777777" w:rsidR="00115A44" w:rsidRPr="005F27EB" w:rsidRDefault="00115A44" w:rsidP="00A32F77">
      <w:pPr>
        <w:rPr>
          <w:rFonts w:cstheme="minorHAnsi"/>
          <w:sz w:val="21"/>
          <w:szCs w:val="21"/>
          <w:lang w:val="en-US"/>
        </w:rPr>
      </w:pPr>
      <w:proofErr w:type="gramStart"/>
      <w:r w:rsidRPr="005F27EB">
        <w:rPr>
          <w:rFonts w:cstheme="minorHAnsi"/>
          <w:sz w:val="21"/>
          <w:szCs w:val="21"/>
          <w:vertAlign w:val="superscript"/>
          <w:lang w:val="en-US"/>
        </w:rPr>
        <w:t>a</w:t>
      </w:r>
      <w:r w:rsidRPr="005F27EB">
        <w:rPr>
          <w:rFonts w:cstheme="minorHAnsi"/>
          <w:sz w:val="21"/>
          <w:szCs w:val="21"/>
          <w:lang w:val="en-US"/>
        </w:rPr>
        <w:t xml:space="preserve"> Thirty-five adults</w:t>
      </w:r>
      <w:proofErr w:type="gramEnd"/>
      <w:r w:rsidRPr="005F27EB">
        <w:rPr>
          <w:rFonts w:cstheme="minorHAnsi"/>
          <w:sz w:val="21"/>
          <w:szCs w:val="21"/>
          <w:lang w:val="en-US"/>
        </w:rPr>
        <w:t xml:space="preserve"> had no data on presence of intellectual disability and</w:t>
      </w:r>
      <w:r>
        <w:rPr>
          <w:rFonts w:cstheme="minorHAnsi"/>
          <w:sz w:val="21"/>
          <w:szCs w:val="21"/>
          <w:lang w:val="en-US"/>
        </w:rPr>
        <w:t>/or</w:t>
      </w:r>
      <w:r w:rsidRPr="005F27EB">
        <w:rPr>
          <w:rFonts w:cstheme="minorHAnsi"/>
          <w:sz w:val="21"/>
          <w:szCs w:val="21"/>
          <w:lang w:val="en-US"/>
        </w:rPr>
        <w:t xml:space="preserve"> </w:t>
      </w:r>
      <w:r>
        <w:rPr>
          <w:rFonts w:cstheme="minorHAnsi"/>
          <w:sz w:val="21"/>
          <w:szCs w:val="21"/>
          <w:lang w:val="en-US"/>
        </w:rPr>
        <w:t xml:space="preserve">treatment with </w:t>
      </w:r>
      <w:r w:rsidRPr="005F27EB">
        <w:rPr>
          <w:rFonts w:cstheme="minorHAnsi"/>
          <w:sz w:val="21"/>
          <w:szCs w:val="21"/>
          <w:lang w:val="en-US"/>
        </w:rPr>
        <w:t>antipsychotic medication.</w:t>
      </w:r>
    </w:p>
    <w:p w14:paraId="21D7A92B" w14:textId="77777777" w:rsidR="00115A44" w:rsidRPr="005F27EB" w:rsidRDefault="00115A44" w:rsidP="00A32F77">
      <w:pPr>
        <w:rPr>
          <w:rFonts w:cstheme="minorHAnsi"/>
          <w:sz w:val="21"/>
          <w:szCs w:val="21"/>
          <w:lang w:val="en-US"/>
        </w:rPr>
      </w:pPr>
      <w:r w:rsidRPr="005F27EB">
        <w:rPr>
          <w:rFonts w:cstheme="minorHAnsi"/>
          <w:sz w:val="21"/>
          <w:szCs w:val="21"/>
          <w:vertAlign w:val="superscript"/>
          <w:lang w:val="en-US"/>
        </w:rPr>
        <w:t>b</w:t>
      </w:r>
      <w:r w:rsidRPr="005F27EB">
        <w:rPr>
          <w:rFonts w:cstheme="minorHAnsi"/>
          <w:sz w:val="21"/>
          <w:szCs w:val="21"/>
          <w:lang w:val="en-US"/>
        </w:rPr>
        <w:t xml:space="preserve"> </w:t>
      </w:r>
      <w:r>
        <w:rPr>
          <w:rFonts w:cstheme="minorHAnsi"/>
          <w:sz w:val="21"/>
          <w:szCs w:val="21"/>
          <w:lang w:val="en-US"/>
        </w:rPr>
        <w:t>History</w:t>
      </w:r>
      <w:r w:rsidRPr="005F27EB">
        <w:rPr>
          <w:rFonts w:cstheme="minorHAnsi"/>
          <w:sz w:val="21"/>
          <w:szCs w:val="21"/>
          <w:lang w:val="en-US"/>
        </w:rPr>
        <w:t xml:space="preserve"> of antipsychotic medication</w:t>
      </w:r>
      <w:r>
        <w:rPr>
          <w:rFonts w:cstheme="minorHAnsi"/>
          <w:sz w:val="21"/>
          <w:szCs w:val="21"/>
          <w:lang w:val="en-US"/>
        </w:rPr>
        <w:t xml:space="preserve"> use</w:t>
      </w:r>
      <w:r w:rsidRPr="005F27EB">
        <w:rPr>
          <w:rFonts w:cstheme="minorHAnsi"/>
          <w:sz w:val="21"/>
          <w:szCs w:val="21"/>
          <w:lang w:val="en-US"/>
        </w:rPr>
        <w:t>.</w:t>
      </w:r>
    </w:p>
    <w:p w14:paraId="69819808" w14:textId="2A66F760" w:rsidR="00115A44" w:rsidRDefault="00EB5DCB" w:rsidP="00A32F77">
      <w:pPr>
        <w:rPr>
          <w:rFonts w:cstheme="minorHAnsi"/>
          <w:sz w:val="21"/>
          <w:szCs w:val="21"/>
          <w:lang w:val="en-US"/>
        </w:rPr>
      </w:pPr>
      <w:r>
        <w:rPr>
          <w:rFonts w:cstheme="minorHAnsi"/>
          <w:sz w:val="21"/>
          <w:szCs w:val="21"/>
          <w:lang w:val="en-US"/>
        </w:rPr>
        <w:t xml:space="preserve">HR=Hazard Ratio, </w:t>
      </w:r>
      <w:r w:rsidR="00115A44" w:rsidRPr="005F27EB">
        <w:rPr>
          <w:rFonts w:cstheme="minorHAnsi"/>
          <w:sz w:val="21"/>
          <w:szCs w:val="21"/>
          <w:lang w:val="en-US"/>
        </w:rPr>
        <w:t>PD=Parkinson’s disease, 95% CI=95% confidence interval.</w:t>
      </w:r>
    </w:p>
    <w:p w14:paraId="0079B03E" w14:textId="77777777" w:rsidR="00115A44" w:rsidRPr="00DC4F4C" w:rsidRDefault="00115A44" w:rsidP="00115A44">
      <w:pPr>
        <w:rPr>
          <w:sz w:val="21"/>
          <w:szCs w:val="21"/>
          <w:lang w:val="en-US"/>
        </w:rPr>
      </w:pPr>
    </w:p>
    <w:sectPr w:rsidR="00115A44" w:rsidRPr="00DC4F4C" w:rsidSect="005219B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mma von scheibler">
    <w15:presenceInfo w15:providerId="Windows Live" w15:userId="db321f08e4a87e9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mirrorMargins/>
  <w:proofState w:spelling="clean" w:grammar="clean"/>
  <w:trackRevisions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25C"/>
    <w:rsid w:val="000052EF"/>
    <w:rsid w:val="0000637E"/>
    <w:rsid w:val="00006B99"/>
    <w:rsid w:val="00011551"/>
    <w:rsid w:val="00012276"/>
    <w:rsid w:val="00012AEA"/>
    <w:rsid w:val="000151D1"/>
    <w:rsid w:val="00015E5E"/>
    <w:rsid w:val="000163AB"/>
    <w:rsid w:val="0002265A"/>
    <w:rsid w:val="00023EDC"/>
    <w:rsid w:val="00027FC4"/>
    <w:rsid w:val="00037995"/>
    <w:rsid w:val="00043114"/>
    <w:rsid w:val="00045863"/>
    <w:rsid w:val="00054301"/>
    <w:rsid w:val="00056B6D"/>
    <w:rsid w:val="00062A48"/>
    <w:rsid w:val="00065C6E"/>
    <w:rsid w:val="00066A01"/>
    <w:rsid w:val="00071B96"/>
    <w:rsid w:val="00077462"/>
    <w:rsid w:val="00082F68"/>
    <w:rsid w:val="00086A8C"/>
    <w:rsid w:val="000956F7"/>
    <w:rsid w:val="00097612"/>
    <w:rsid w:val="000A5E58"/>
    <w:rsid w:val="000B489A"/>
    <w:rsid w:val="000C5011"/>
    <w:rsid w:val="000D1DC8"/>
    <w:rsid w:val="000D4A38"/>
    <w:rsid w:val="000E26FA"/>
    <w:rsid w:val="000E2F39"/>
    <w:rsid w:val="000E567D"/>
    <w:rsid w:val="000F08EB"/>
    <w:rsid w:val="000F3784"/>
    <w:rsid w:val="000F46AE"/>
    <w:rsid w:val="000F7F09"/>
    <w:rsid w:val="00101708"/>
    <w:rsid w:val="00102776"/>
    <w:rsid w:val="001039AB"/>
    <w:rsid w:val="00104618"/>
    <w:rsid w:val="001155EC"/>
    <w:rsid w:val="00115A44"/>
    <w:rsid w:val="00124FEC"/>
    <w:rsid w:val="00127A4B"/>
    <w:rsid w:val="001338B8"/>
    <w:rsid w:val="00135F7D"/>
    <w:rsid w:val="00143679"/>
    <w:rsid w:val="001451D1"/>
    <w:rsid w:val="00145863"/>
    <w:rsid w:val="00150743"/>
    <w:rsid w:val="00164515"/>
    <w:rsid w:val="001719CE"/>
    <w:rsid w:val="00171AF5"/>
    <w:rsid w:val="00171CE3"/>
    <w:rsid w:val="00171CF7"/>
    <w:rsid w:val="00175AAB"/>
    <w:rsid w:val="001876DD"/>
    <w:rsid w:val="00192A8D"/>
    <w:rsid w:val="001930E4"/>
    <w:rsid w:val="00194A03"/>
    <w:rsid w:val="00195198"/>
    <w:rsid w:val="001A1280"/>
    <w:rsid w:val="001A4E4C"/>
    <w:rsid w:val="001B1534"/>
    <w:rsid w:val="001B3237"/>
    <w:rsid w:val="001B6B5A"/>
    <w:rsid w:val="001C2319"/>
    <w:rsid w:val="001C2CF2"/>
    <w:rsid w:val="001D0286"/>
    <w:rsid w:val="001D4324"/>
    <w:rsid w:val="001D5A03"/>
    <w:rsid w:val="001E2CE5"/>
    <w:rsid w:val="001E3A81"/>
    <w:rsid w:val="001E5C88"/>
    <w:rsid w:val="001E7F12"/>
    <w:rsid w:val="001F120F"/>
    <w:rsid w:val="00204C57"/>
    <w:rsid w:val="00212E81"/>
    <w:rsid w:val="002142A3"/>
    <w:rsid w:val="00231D79"/>
    <w:rsid w:val="0023376D"/>
    <w:rsid w:val="00241FAB"/>
    <w:rsid w:val="00244059"/>
    <w:rsid w:val="002462BD"/>
    <w:rsid w:val="0027038C"/>
    <w:rsid w:val="00270A3C"/>
    <w:rsid w:val="002716DB"/>
    <w:rsid w:val="00274C58"/>
    <w:rsid w:val="002753FD"/>
    <w:rsid w:val="002A26E2"/>
    <w:rsid w:val="002A4348"/>
    <w:rsid w:val="002A48D8"/>
    <w:rsid w:val="002A4A7A"/>
    <w:rsid w:val="002A7DFB"/>
    <w:rsid w:val="002B6BEC"/>
    <w:rsid w:val="002C1B51"/>
    <w:rsid w:val="002C2474"/>
    <w:rsid w:val="002D4D11"/>
    <w:rsid w:val="002E1CA8"/>
    <w:rsid w:val="002E641E"/>
    <w:rsid w:val="002F026F"/>
    <w:rsid w:val="002F066D"/>
    <w:rsid w:val="002F1C5E"/>
    <w:rsid w:val="002F4191"/>
    <w:rsid w:val="003005FE"/>
    <w:rsid w:val="00301E66"/>
    <w:rsid w:val="00303982"/>
    <w:rsid w:val="0030496F"/>
    <w:rsid w:val="003057A8"/>
    <w:rsid w:val="00306FEB"/>
    <w:rsid w:val="003165D6"/>
    <w:rsid w:val="003301D8"/>
    <w:rsid w:val="00332430"/>
    <w:rsid w:val="00333C25"/>
    <w:rsid w:val="00341FC6"/>
    <w:rsid w:val="00353459"/>
    <w:rsid w:val="0036225C"/>
    <w:rsid w:val="0036231D"/>
    <w:rsid w:val="00362B3A"/>
    <w:rsid w:val="00364811"/>
    <w:rsid w:val="00367E6B"/>
    <w:rsid w:val="00370A30"/>
    <w:rsid w:val="0038028C"/>
    <w:rsid w:val="00387B4C"/>
    <w:rsid w:val="00391C52"/>
    <w:rsid w:val="003A05F7"/>
    <w:rsid w:val="003B0F6F"/>
    <w:rsid w:val="003B1A4F"/>
    <w:rsid w:val="003B5383"/>
    <w:rsid w:val="003B619C"/>
    <w:rsid w:val="003C0265"/>
    <w:rsid w:val="003C286C"/>
    <w:rsid w:val="003C28BB"/>
    <w:rsid w:val="003C5591"/>
    <w:rsid w:val="003C5B3F"/>
    <w:rsid w:val="003D569D"/>
    <w:rsid w:val="003E5134"/>
    <w:rsid w:val="003E579B"/>
    <w:rsid w:val="003E5D29"/>
    <w:rsid w:val="003F0191"/>
    <w:rsid w:val="003F478F"/>
    <w:rsid w:val="00406B7B"/>
    <w:rsid w:val="0041166C"/>
    <w:rsid w:val="00413818"/>
    <w:rsid w:val="00425F71"/>
    <w:rsid w:val="00431246"/>
    <w:rsid w:val="00432B4D"/>
    <w:rsid w:val="004448B7"/>
    <w:rsid w:val="00445AA0"/>
    <w:rsid w:val="00446C59"/>
    <w:rsid w:val="004502C7"/>
    <w:rsid w:val="00465968"/>
    <w:rsid w:val="004704EE"/>
    <w:rsid w:val="0047797A"/>
    <w:rsid w:val="00490299"/>
    <w:rsid w:val="00491ACD"/>
    <w:rsid w:val="00491AEA"/>
    <w:rsid w:val="004941AA"/>
    <w:rsid w:val="0049579D"/>
    <w:rsid w:val="004A2E8E"/>
    <w:rsid w:val="004A4F7A"/>
    <w:rsid w:val="004C07C4"/>
    <w:rsid w:val="004C442D"/>
    <w:rsid w:val="004D260A"/>
    <w:rsid w:val="004D286C"/>
    <w:rsid w:val="004F14A9"/>
    <w:rsid w:val="00501563"/>
    <w:rsid w:val="00503DAF"/>
    <w:rsid w:val="00506077"/>
    <w:rsid w:val="00512894"/>
    <w:rsid w:val="005219B9"/>
    <w:rsid w:val="00525726"/>
    <w:rsid w:val="00525F04"/>
    <w:rsid w:val="005311B5"/>
    <w:rsid w:val="005318F0"/>
    <w:rsid w:val="00535C56"/>
    <w:rsid w:val="005523F5"/>
    <w:rsid w:val="00553512"/>
    <w:rsid w:val="00555A3B"/>
    <w:rsid w:val="00562C44"/>
    <w:rsid w:val="00572263"/>
    <w:rsid w:val="00572C6C"/>
    <w:rsid w:val="00573821"/>
    <w:rsid w:val="005743EF"/>
    <w:rsid w:val="00574E86"/>
    <w:rsid w:val="00576B1D"/>
    <w:rsid w:val="005852F6"/>
    <w:rsid w:val="005A2518"/>
    <w:rsid w:val="005A5C27"/>
    <w:rsid w:val="005B7E23"/>
    <w:rsid w:val="005C5265"/>
    <w:rsid w:val="005D1868"/>
    <w:rsid w:val="005D6AE2"/>
    <w:rsid w:val="005D6D89"/>
    <w:rsid w:val="005E57EA"/>
    <w:rsid w:val="005E7DE0"/>
    <w:rsid w:val="005F04A5"/>
    <w:rsid w:val="005F4F5D"/>
    <w:rsid w:val="005F6F73"/>
    <w:rsid w:val="005F7EE4"/>
    <w:rsid w:val="00600ABB"/>
    <w:rsid w:val="00601973"/>
    <w:rsid w:val="00605FD9"/>
    <w:rsid w:val="006104BD"/>
    <w:rsid w:val="00617D75"/>
    <w:rsid w:val="00622817"/>
    <w:rsid w:val="00622DEC"/>
    <w:rsid w:val="00631083"/>
    <w:rsid w:val="0063674D"/>
    <w:rsid w:val="00637EAD"/>
    <w:rsid w:val="00640CF5"/>
    <w:rsid w:val="00640D05"/>
    <w:rsid w:val="00640FD5"/>
    <w:rsid w:val="006416C9"/>
    <w:rsid w:val="00650BAD"/>
    <w:rsid w:val="00660017"/>
    <w:rsid w:val="00662830"/>
    <w:rsid w:val="006645EB"/>
    <w:rsid w:val="00673906"/>
    <w:rsid w:val="00683B4D"/>
    <w:rsid w:val="00691ABF"/>
    <w:rsid w:val="0069453F"/>
    <w:rsid w:val="006A01FC"/>
    <w:rsid w:val="006A068A"/>
    <w:rsid w:val="006A1B98"/>
    <w:rsid w:val="006A3498"/>
    <w:rsid w:val="006A45AE"/>
    <w:rsid w:val="006A7A4C"/>
    <w:rsid w:val="006B2DDC"/>
    <w:rsid w:val="006B3AD3"/>
    <w:rsid w:val="006B7B3F"/>
    <w:rsid w:val="006C4B0A"/>
    <w:rsid w:val="006C582C"/>
    <w:rsid w:val="006D1C1E"/>
    <w:rsid w:val="006D28A1"/>
    <w:rsid w:val="006D3E6E"/>
    <w:rsid w:val="006D782F"/>
    <w:rsid w:val="006E07C0"/>
    <w:rsid w:val="006E4C80"/>
    <w:rsid w:val="006F3A2C"/>
    <w:rsid w:val="006F6BAE"/>
    <w:rsid w:val="0070247A"/>
    <w:rsid w:val="00704679"/>
    <w:rsid w:val="00712525"/>
    <w:rsid w:val="007136B6"/>
    <w:rsid w:val="00716DB8"/>
    <w:rsid w:val="007174CE"/>
    <w:rsid w:val="0072005C"/>
    <w:rsid w:val="00722571"/>
    <w:rsid w:val="0072263A"/>
    <w:rsid w:val="00730559"/>
    <w:rsid w:val="007351AE"/>
    <w:rsid w:val="00735B1A"/>
    <w:rsid w:val="007366C1"/>
    <w:rsid w:val="00740266"/>
    <w:rsid w:val="007414B6"/>
    <w:rsid w:val="00743FDC"/>
    <w:rsid w:val="00746E64"/>
    <w:rsid w:val="007473A5"/>
    <w:rsid w:val="007479C6"/>
    <w:rsid w:val="007507AE"/>
    <w:rsid w:val="00750947"/>
    <w:rsid w:val="00752AAE"/>
    <w:rsid w:val="00753980"/>
    <w:rsid w:val="00761230"/>
    <w:rsid w:val="00762B93"/>
    <w:rsid w:val="00763412"/>
    <w:rsid w:val="00766D30"/>
    <w:rsid w:val="00766D91"/>
    <w:rsid w:val="0077041E"/>
    <w:rsid w:val="00775038"/>
    <w:rsid w:val="007820AF"/>
    <w:rsid w:val="0078363D"/>
    <w:rsid w:val="00796066"/>
    <w:rsid w:val="007965FC"/>
    <w:rsid w:val="007A3813"/>
    <w:rsid w:val="007A3825"/>
    <w:rsid w:val="007A5556"/>
    <w:rsid w:val="007B1018"/>
    <w:rsid w:val="007C350F"/>
    <w:rsid w:val="007C7917"/>
    <w:rsid w:val="007D11CE"/>
    <w:rsid w:val="007D16F7"/>
    <w:rsid w:val="007E5EC7"/>
    <w:rsid w:val="007F2848"/>
    <w:rsid w:val="007F42F1"/>
    <w:rsid w:val="007F79A9"/>
    <w:rsid w:val="008003F1"/>
    <w:rsid w:val="0080482F"/>
    <w:rsid w:val="00804D2E"/>
    <w:rsid w:val="00805EBA"/>
    <w:rsid w:val="00812126"/>
    <w:rsid w:val="00825155"/>
    <w:rsid w:val="00832907"/>
    <w:rsid w:val="00833340"/>
    <w:rsid w:val="00835D03"/>
    <w:rsid w:val="00854F4E"/>
    <w:rsid w:val="00861797"/>
    <w:rsid w:val="00866BDF"/>
    <w:rsid w:val="00874371"/>
    <w:rsid w:val="008747AC"/>
    <w:rsid w:val="0087753E"/>
    <w:rsid w:val="00880609"/>
    <w:rsid w:val="00880D6B"/>
    <w:rsid w:val="008849B0"/>
    <w:rsid w:val="008A516D"/>
    <w:rsid w:val="008A566F"/>
    <w:rsid w:val="008A5929"/>
    <w:rsid w:val="008B0434"/>
    <w:rsid w:val="008B15E0"/>
    <w:rsid w:val="008B4267"/>
    <w:rsid w:val="008B6297"/>
    <w:rsid w:val="008B77DC"/>
    <w:rsid w:val="008C2B06"/>
    <w:rsid w:val="008C309C"/>
    <w:rsid w:val="008D1A0A"/>
    <w:rsid w:val="008D3173"/>
    <w:rsid w:val="008E059F"/>
    <w:rsid w:val="008F08EA"/>
    <w:rsid w:val="008F1597"/>
    <w:rsid w:val="0090125F"/>
    <w:rsid w:val="00902643"/>
    <w:rsid w:val="00902FF0"/>
    <w:rsid w:val="009039F9"/>
    <w:rsid w:val="00912CD6"/>
    <w:rsid w:val="009135A6"/>
    <w:rsid w:val="00915AA1"/>
    <w:rsid w:val="00923089"/>
    <w:rsid w:val="00926FC1"/>
    <w:rsid w:val="00933B6A"/>
    <w:rsid w:val="0093477C"/>
    <w:rsid w:val="00935AD3"/>
    <w:rsid w:val="00944A1C"/>
    <w:rsid w:val="0094755E"/>
    <w:rsid w:val="00950D6F"/>
    <w:rsid w:val="009528CA"/>
    <w:rsid w:val="00952E83"/>
    <w:rsid w:val="0095797B"/>
    <w:rsid w:val="0096005B"/>
    <w:rsid w:val="00960EEB"/>
    <w:rsid w:val="00966DCF"/>
    <w:rsid w:val="00970B5B"/>
    <w:rsid w:val="0097210F"/>
    <w:rsid w:val="0097321E"/>
    <w:rsid w:val="009761F7"/>
    <w:rsid w:val="00977EA3"/>
    <w:rsid w:val="00985112"/>
    <w:rsid w:val="00992028"/>
    <w:rsid w:val="00996442"/>
    <w:rsid w:val="009A0CA0"/>
    <w:rsid w:val="009B1360"/>
    <w:rsid w:val="009B3A25"/>
    <w:rsid w:val="009B3E6B"/>
    <w:rsid w:val="009C5FD0"/>
    <w:rsid w:val="009C7AE3"/>
    <w:rsid w:val="009C7AF4"/>
    <w:rsid w:val="009D4B5C"/>
    <w:rsid w:val="009D6A21"/>
    <w:rsid w:val="009D6BCA"/>
    <w:rsid w:val="009F33A2"/>
    <w:rsid w:val="009F64C4"/>
    <w:rsid w:val="00A038D7"/>
    <w:rsid w:val="00A056B7"/>
    <w:rsid w:val="00A12F0F"/>
    <w:rsid w:val="00A14DBF"/>
    <w:rsid w:val="00A32F77"/>
    <w:rsid w:val="00A33BFB"/>
    <w:rsid w:val="00A34AC6"/>
    <w:rsid w:val="00A43A82"/>
    <w:rsid w:val="00A4430D"/>
    <w:rsid w:val="00A45432"/>
    <w:rsid w:val="00A46387"/>
    <w:rsid w:val="00A4780B"/>
    <w:rsid w:val="00A52C02"/>
    <w:rsid w:val="00A66AF9"/>
    <w:rsid w:val="00A702A4"/>
    <w:rsid w:val="00A70614"/>
    <w:rsid w:val="00A741A8"/>
    <w:rsid w:val="00A75079"/>
    <w:rsid w:val="00A76050"/>
    <w:rsid w:val="00A87825"/>
    <w:rsid w:val="00A87ACC"/>
    <w:rsid w:val="00A91734"/>
    <w:rsid w:val="00A95BBC"/>
    <w:rsid w:val="00AA3230"/>
    <w:rsid w:val="00AA55CB"/>
    <w:rsid w:val="00AA74F5"/>
    <w:rsid w:val="00AB0CB5"/>
    <w:rsid w:val="00AB139B"/>
    <w:rsid w:val="00AB5EC2"/>
    <w:rsid w:val="00AB739C"/>
    <w:rsid w:val="00AC0CD4"/>
    <w:rsid w:val="00AE3DD8"/>
    <w:rsid w:val="00AE5829"/>
    <w:rsid w:val="00AE58A1"/>
    <w:rsid w:val="00AE7B6E"/>
    <w:rsid w:val="00AF4051"/>
    <w:rsid w:val="00B069CA"/>
    <w:rsid w:val="00B0744B"/>
    <w:rsid w:val="00B1600D"/>
    <w:rsid w:val="00B22EE1"/>
    <w:rsid w:val="00B3741E"/>
    <w:rsid w:val="00B41958"/>
    <w:rsid w:val="00B527CD"/>
    <w:rsid w:val="00B5478F"/>
    <w:rsid w:val="00B555A8"/>
    <w:rsid w:val="00B61759"/>
    <w:rsid w:val="00B61A13"/>
    <w:rsid w:val="00B63FDF"/>
    <w:rsid w:val="00B6722E"/>
    <w:rsid w:val="00B67BEB"/>
    <w:rsid w:val="00B72F04"/>
    <w:rsid w:val="00B77752"/>
    <w:rsid w:val="00B82386"/>
    <w:rsid w:val="00B85B80"/>
    <w:rsid w:val="00B8612E"/>
    <w:rsid w:val="00B94228"/>
    <w:rsid w:val="00B95DCD"/>
    <w:rsid w:val="00BA5DC5"/>
    <w:rsid w:val="00BB013F"/>
    <w:rsid w:val="00BB3953"/>
    <w:rsid w:val="00BC2554"/>
    <w:rsid w:val="00BC5BC2"/>
    <w:rsid w:val="00BC764D"/>
    <w:rsid w:val="00BF2D48"/>
    <w:rsid w:val="00C00A35"/>
    <w:rsid w:val="00C00E4A"/>
    <w:rsid w:val="00C07932"/>
    <w:rsid w:val="00C1099A"/>
    <w:rsid w:val="00C154A0"/>
    <w:rsid w:val="00C157AC"/>
    <w:rsid w:val="00C269F9"/>
    <w:rsid w:val="00C31D4D"/>
    <w:rsid w:val="00C33218"/>
    <w:rsid w:val="00C35166"/>
    <w:rsid w:val="00C4052E"/>
    <w:rsid w:val="00C411DA"/>
    <w:rsid w:val="00C519F8"/>
    <w:rsid w:val="00C543BF"/>
    <w:rsid w:val="00C634B2"/>
    <w:rsid w:val="00C669F1"/>
    <w:rsid w:val="00C763BB"/>
    <w:rsid w:val="00C8016C"/>
    <w:rsid w:val="00C81E2A"/>
    <w:rsid w:val="00C824BC"/>
    <w:rsid w:val="00C905F2"/>
    <w:rsid w:val="00C94568"/>
    <w:rsid w:val="00CA22A4"/>
    <w:rsid w:val="00CB10FE"/>
    <w:rsid w:val="00CB1B8D"/>
    <w:rsid w:val="00CB262C"/>
    <w:rsid w:val="00CB2E23"/>
    <w:rsid w:val="00CD7A2E"/>
    <w:rsid w:val="00CE5FAC"/>
    <w:rsid w:val="00CE60F3"/>
    <w:rsid w:val="00CE7F62"/>
    <w:rsid w:val="00CF0FDB"/>
    <w:rsid w:val="00CF27F2"/>
    <w:rsid w:val="00D12324"/>
    <w:rsid w:val="00D124B2"/>
    <w:rsid w:val="00D1409C"/>
    <w:rsid w:val="00D24A7C"/>
    <w:rsid w:val="00D35A7B"/>
    <w:rsid w:val="00D433BD"/>
    <w:rsid w:val="00D44F3F"/>
    <w:rsid w:val="00D46724"/>
    <w:rsid w:val="00D6753B"/>
    <w:rsid w:val="00D8240C"/>
    <w:rsid w:val="00D83EA1"/>
    <w:rsid w:val="00D979A0"/>
    <w:rsid w:val="00DA1626"/>
    <w:rsid w:val="00DA3D79"/>
    <w:rsid w:val="00DA42F8"/>
    <w:rsid w:val="00DA6829"/>
    <w:rsid w:val="00DB1143"/>
    <w:rsid w:val="00DB4ACB"/>
    <w:rsid w:val="00DC4F4C"/>
    <w:rsid w:val="00DC716F"/>
    <w:rsid w:val="00DD4277"/>
    <w:rsid w:val="00DD66B7"/>
    <w:rsid w:val="00DD7A0A"/>
    <w:rsid w:val="00E01857"/>
    <w:rsid w:val="00E02D5D"/>
    <w:rsid w:val="00E031B8"/>
    <w:rsid w:val="00E04651"/>
    <w:rsid w:val="00E06CC8"/>
    <w:rsid w:val="00E13A8B"/>
    <w:rsid w:val="00E13A95"/>
    <w:rsid w:val="00E26069"/>
    <w:rsid w:val="00E27293"/>
    <w:rsid w:val="00E3594F"/>
    <w:rsid w:val="00E41CAF"/>
    <w:rsid w:val="00E46A52"/>
    <w:rsid w:val="00E51A0C"/>
    <w:rsid w:val="00E54DC4"/>
    <w:rsid w:val="00E54F93"/>
    <w:rsid w:val="00E5714D"/>
    <w:rsid w:val="00E60061"/>
    <w:rsid w:val="00E605FD"/>
    <w:rsid w:val="00E64461"/>
    <w:rsid w:val="00E6788F"/>
    <w:rsid w:val="00E709C5"/>
    <w:rsid w:val="00E710D1"/>
    <w:rsid w:val="00E8367D"/>
    <w:rsid w:val="00E90CCB"/>
    <w:rsid w:val="00EA5DC2"/>
    <w:rsid w:val="00EB23DF"/>
    <w:rsid w:val="00EB5C02"/>
    <w:rsid w:val="00EB5DCB"/>
    <w:rsid w:val="00EC3D16"/>
    <w:rsid w:val="00EC5131"/>
    <w:rsid w:val="00ED5440"/>
    <w:rsid w:val="00EE4418"/>
    <w:rsid w:val="00EE4B68"/>
    <w:rsid w:val="00EE56F9"/>
    <w:rsid w:val="00EF2224"/>
    <w:rsid w:val="00EF438F"/>
    <w:rsid w:val="00EF44F8"/>
    <w:rsid w:val="00F01FF9"/>
    <w:rsid w:val="00F11DD8"/>
    <w:rsid w:val="00F127F4"/>
    <w:rsid w:val="00F256CE"/>
    <w:rsid w:val="00F25E68"/>
    <w:rsid w:val="00F313EF"/>
    <w:rsid w:val="00F408C2"/>
    <w:rsid w:val="00F41483"/>
    <w:rsid w:val="00F45102"/>
    <w:rsid w:val="00F511AD"/>
    <w:rsid w:val="00F51DE6"/>
    <w:rsid w:val="00F618D8"/>
    <w:rsid w:val="00F625E1"/>
    <w:rsid w:val="00F702AB"/>
    <w:rsid w:val="00F77C3A"/>
    <w:rsid w:val="00F82C95"/>
    <w:rsid w:val="00F85378"/>
    <w:rsid w:val="00F8746B"/>
    <w:rsid w:val="00F877B9"/>
    <w:rsid w:val="00F9232C"/>
    <w:rsid w:val="00F92C03"/>
    <w:rsid w:val="00FA36A2"/>
    <w:rsid w:val="00FA506F"/>
    <w:rsid w:val="00FB0F73"/>
    <w:rsid w:val="00FB2C19"/>
    <w:rsid w:val="00FB5150"/>
    <w:rsid w:val="00FB747E"/>
    <w:rsid w:val="00FC1C44"/>
    <w:rsid w:val="00FC1FE1"/>
    <w:rsid w:val="00FC2995"/>
    <w:rsid w:val="00FC3788"/>
    <w:rsid w:val="00FC6B8D"/>
    <w:rsid w:val="00FC7796"/>
    <w:rsid w:val="00FD6F4C"/>
    <w:rsid w:val="00FE7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1DC72C3"/>
  <w15:chartTrackingRefBased/>
  <w15:docId w15:val="{D7F352A5-A5C6-184B-8BBD-5B5485A0C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622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0E2F39"/>
  </w:style>
  <w:style w:type="character" w:styleId="Verwijzingopmerking">
    <w:name w:val="annotation reference"/>
    <w:basedOn w:val="Standaardalinea-lettertype"/>
    <w:uiPriority w:val="99"/>
    <w:semiHidden/>
    <w:unhideWhenUsed/>
    <w:rsid w:val="000E2F3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0E2F39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0E2F39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E2F3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E2F3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8</Words>
  <Characters>595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von scheibler</dc:creator>
  <cp:keywords/>
  <dc:description/>
  <cp:lastModifiedBy>emma von scheibler</cp:lastModifiedBy>
  <cp:revision>4</cp:revision>
  <dcterms:created xsi:type="dcterms:W3CDTF">2024-11-21T10:12:00Z</dcterms:created>
  <dcterms:modified xsi:type="dcterms:W3CDTF">2024-11-22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33356d7-d7b8-431e-9fea-7fdb0c25c33c_Enabled">
    <vt:lpwstr>true</vt:lpwstr>
  </property>
  <property fmtid="{D5CDD505-2E9C-101B-9397-08002B2CF9AE}" pid="3" name="MSIP_Label_333356d7-d7b8-431e-9fea-7fdb0c25c33c_SetDate">
    <vt:lpwstr>2024-11-15T10:35:09Z</vt:lpwstr>
  </property>
  <property fmtid="{D5CDD505-2E9C-101B-9397-08002B2CF9AE}" pid="4" name="MSIP_Label_333356d7-d7b8-431e-9fea-7fdb0c25c33c_Method">
    <vt:lpwstr>Standard</vt:lpwstr>
  </property>
  <property fmtid="{D5CDD505-2E9C-101B-9397-08002B2CF9AE}" pid="5" name="MSIP_Label_333356d7-d7b8-431e-9fea-7fdb0c25c33c_Name">
    <vt:lpwstr>Vertrouwelijk</vt:lpwstr>
  </property>
  <property fmtid="{D5CDD505-2E9C-101B-9397-08002B2CF9AE}" pid="6" name="MSIP_Label_333356d7-d7b8-431e-9fea-7fdb0c25c33c_SiteId">
    <vt:lpwstr>74298d54-a762-4e17-b5f2-103537b1e1f1</vt:lpwstr>
  </property>
  <property fmtid="{D5CDD505-2E9C-101B-9397-08002B2CF9AE}" pid="7" name="MSIP_Label_333356d7-d7b8-431e-9fea-7fdb0c25c33c_ActionId">
    <vt:lpwstr>75aea4ec-48a6-457d-b161-29295ba60807</vt:lpwstr>
  </property>
  <property fmtid="{D5CDD505-2E9C-101B-9397-08002B2CF9AE}" pid="8" name="MSIP_Label_333356d7-d7b8-431e-9fea-7fdb0c25c33c_ContentBits">
    <vt:lpwstr>0</vt:lpwstr>
  </property>
</Properties>
</file>